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91BE60" w14:textId="77777777" w:rsidR="008F29C6" w:rsidRDefault="008F29C6" w:rsidP="008F29C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</w:t>
      </w:r>
      <w:r>
        <w:rPr>
          <w:rFonts w:ascii="Times New Roman" w:hAnsi="Times New Roman" w:cs="Times New Roman"/>
          <w:sz w:val="20"/>
          <w:szCs w:val="20"/>
        </w:rPr>
        <w:t>l</w:t>
      </w:r>
      <w:r>
        <w:rPr>
          <w:rFonts w:ascii="Times New Roman" w:hAnsi="Times New Roman" w:cs="Times New Roman"/>
          <w:sz w:val="20"/>
          <w:szCs w:val="20"/>
        </w:rPr>
        <w:t xml:space="preserve"> Table 1. Individual</w:t>
      </w:r>
      <w:r>
        <w:rPr>
          <w:rFonts w:ascii="Times New Roman" w:hAnsi="Times New Roman" w:cs="Times New Roman"/>
          <w:sz w:val="20"/>
          <w:szCs w:val="20"/>
        </w:rPr>
        <w:t xml:space="preserve"> lesion-level descriptive data for children with traumatic brain injury</w:t>
      </w:r>
    </w:p>
    <w:tbl>
      <w:tblPr>
        <w:tblStyle w:val="TableGrid"/>
        <w:tblW w:w="11605" w:type="dxa"/>
        <w:tblLook w:val="04A0" w:firstRow="1" w:lastRow="0" w:firstColumn="1" w:lastColumn="0" w:noHBand="0" w:noVBand="1"/>
      </w:tblPr>
      <w:tblGrid>
        <w:gridCol w:w="2065"/>
        <w:gridCol w:w="1980"/>
        <w:gridCol w:w="1080"/>
        <w:gridCol w:w="1080"/>
        <w:gridCol w:w="1080"/>
        <w:gridCol w:w="1080"/>
        <w:gridCol w:w="1080"/>
        <w:gridCol w:w="1080"/>
        <w:gridCol w:w="1080"/>
      </w:tblGrid>
      <w:tr w:rsidR="0044278B" w:rsidRPr="00BF27CB" w14:paraId="622B254D" w14:textId="77777777" w:rsidTr="0044278B">
        <w:tc>
          <w:tcPr>
            <w:tcW w:w="2065" w:type="dxa"/>
          </w:tcPr>
          <w:p w14:paraId="3E4133BB" w14:textId="77777777" w:rsidR="0044278B" w:rsidRPr="00464EA8" w:rsidRDefault="0044278B" w:rsidP="00BF27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66A5204" w14:textId="64E69FC4" w:rsidR="0044278B" w:rsidRPr="00464EA8" w:rsidRDefault="0044278B" w:rsidP="00BF27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gridSpan w:val="3"/>
          </w:tcPr>
          <w:p w14:paraId="17D94F6D" w14:textId="46EA783C" w:rsidR="0044278B" w:rsidRPr="00464EA8" w:rsidRDefault="0044278B" w:rsidP="00BF27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EA8">
              <w:rPr>
                <w:rFonts w:ascii="Times New Roman" w:hAnsi="Times New Roman" w:cs="Times New Roman"/>
                <w:sz w:val="20"/>
                <w:szCs w:val="20"/>
              </w:rPr>
              <w:t>Region-based Abnormalities</w:t>
            </w:r>
          </w:p>
        </w:tc>
        <w:tc>
          <w:tcPr>
            <w:tcW w:w="4320" w:type="dxa"/>
            <w:gridSpan w:val="4"/>
          </w:tcPr>
          <w:p w14:paraId="06C8D8A0" w14:textId="77777777" w:rsidR="0044278B" w:rsidRPr="00464EA8" w:rsidRDefault="0044278B" w:rsidP="00BF27C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EA8">
              <w:rPr>
                <w:rFonts w:ascii="Times New Roman" w:hAnsi="Times New Roman" w:cs="Times New Roman"/>
                <w:sz w:val="20"/>
                <w:szCs w:val="20"/>
              </w:rPr>
              <w:t>Network-based Abnormalities</w:t>
            </w:r>
          </w:p>
        </w:tc>
      </w:tr>
      <w:tr w:rsidR="0044278B" w:rsidRPr="00BF27CB" w14:paraId="723796EB" w14:textId="77777777" w:rsidTr="0044278B">
        <w:tc>
          <w:tcPr>
            <w:tcW w:w="2065" w:type="dxa"/>
          </w:tcPr>
          <w:p w14:paraId="2C42D723" w14:textId="77777777" w:rsidR="0044278B" w:rsidRPr="00BF27CB" w:rsidRDefault="0044278B" w:rsidP="00BF27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7CB">
              <w:rPr>
                <w:rFonts w:ascii="Times New Roman" w:hAnsi="Times New Roman" w:cs="Times New Roman"/>
                <w:sz w:val="20"/>
                <w:szCs w:val="20"/>
              </w:rPr>
              <w:t>Participant</w:t>
            </w:r>
          </w:p>
        </w:tc>
        <w:tc>
          <w:tcPr>
            <w:tcW w:w="1980" w:type="dxa"/>
          </w:tcPr>
          <w:p w14:paraId="1B441D3A" w14:textId="5FC07095" w:rsidR="0044278B" w:rsidRPr="00BF27CB" w:rsidRDefault="0044278B" w:rsidP="00BF27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27CB">
              <w:rPr>
                <w:rFonts w:ascii="Times New Roman" w:hAnsi="Times New Roman" w:cs="Times New Roman"/>
                <w:sz w:val="20"/>
                <w:szCs w:val="20"/>
              </w:rPr>
              <w:t>Age at Inju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years)</w:t>
            </w:r>
          </w:p>
        </w:tc>
        <w:tc>
          <w:tcPr>
            <w:tcW w:w="1080" w:type="dxa"/>
          </w:tcPr>
          <w:p w14:paraId="1F2206CD" w14:textId="77777777" w:rsidR="0044278B" w:rsidRPr="00464EA8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MH</w:t>
            </w:r>
          </w:p>
        </w:tc>
        <w:tc>
          <w:tcPr>
            <w:tcW w:w="1080" w:type="dxa"/>
          </w:tcPr>
          <w:p w14:paraId="776B99F2" w14:textId="77777777" w:rsidR="0044278B" w:rsidRPr="00464EA8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m</w:t>
            </w:r>
          </w:p>
        </w:tc>
        <w:tc>
          <w:tcPr>
            <w:tcW w:w="1080" w:type="dxa"/>
          </w:tcPr>
          <w:p w14:paraId="75FDD0F2" w14:textId="77777777" w:rsidR="0044278B" w:rsidRPr="00464EA8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t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nc</w:t>
            </w:r>
            <w:proofErr w:type="spellEnd"/>
          </w:p>
        </w:tc>
        <w:tc>
          <w:tcPr>
            <w:tcW w:w="1080" w:type="dxa"/>
          </w:tcPr>
          <w:p w14:paraId="2545D3D2" w14:textId="77777777" w:rsidR="0044278B" w:rsidRPr="00464EA8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H CEN</w:t>
            </w:r>
          </w:p>
        </w:tc>
        <w:tc>
          <w:tcPr>
            <w:tcW w:w="1080" w:type="dxa"/>
          </w:tcPr>
          <w:p w14:paraId="02DBD52B" w14:textId="77777777" w:rsidR="0044278B" w:rsidRPr="00464EA8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H CEN</w:t>
            </w:r>
          </w:p>
        </w:tc>
        <w:tc>
          <w:tcPr>
            <w:tcW w:w="1080" w:type="dxa"/>
          </w:tcPr>
          <w:p w14:paraId="468D76BD" w14:textId="77777777" w:rsidR="0044278B" w:rsidRPr="00464EA8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H MN</w:t>
            </w:r>
          </w:p>
        </w:tc>
        <w:tc>
          <w:tcPr>
            <w:tcW w:w="1080" w:type="dxa"/>
          </w:tcPr>
          <w:p w14:paraId="3C10F945" w14:textId="77777777" w:rsidR="0044278B" w:rsidRPr="00464EA8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H MN</w:t>
            </w:r>
          </w:p>
        </w:tc>
      </w:tr>
      <w:tr w:rsidR="0044278B" w:rsidRPr="00BF27CB" w14:paraId="740B5D50" w14:textId="77777777" w:rsidTr="0044278B">
        <w:tc>
          <w:tcPr>
            <w:tcW w:w="2065" w:type="dxa"/>
          </w:tcPr>
          <w:p w14:paraId="59A5A0D1" w14:textId="502CB47D" w:rsidR="0044278B" w:rsidRPr="00BF27CB" w:rsidRDefault="0044278B" w:rsidP="00BF27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BF27CB">
              <w:rPr>
                <w:rFonts w:ascii="Times New Roman" w:hAnsi="Times New Roman" w:cs="Times New Roman"/>
                <w:sz w:val="20"/>
                <w:szCs w:val="20"/>
              </w:rPr>
              <w:t>Severe TBI</w:t>
            </w:r>
          </w:p>
        </w:tc>
        <w:tc>
          <w:tcPr>
            <w:tcW w:w="1980" w:type="dxa"/>
          </w:tcPr>
          <w:p w14:paraId="42175E0C" w14:textId="03A55FC8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57FD053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367AB16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B1B47E8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0A24BC1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D40CEA0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A43D413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72BBD56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78B" w:rsidRPr="00BF27CB" w14:paraId="5FA2FD73" w14:textId="77777777" w:rsidTr="0044278B">
        <w:tc>
          <w:tcPr>
            <w:tcW w:w="2065" w:type="dxa"/>
          </w:tcPr>
          <w:p w14:paraId="7307B46E" w14:textId="77777777" w:rsidR="0044278B" w:rsidRPr="00BF27CB" w:rsidRDefault="0044278B" w:rsidP="000A4E38">
            <w:pPr>
              <w:spacing w:line="480" w:lineRule="auto"/>
              <w:ind w:left="431"/>
              <w:rPr>
                <w:rFonts w:ascii="Times New Roman" w:hAnsi="Times New Roman" w:cs="Times New Roman"/>
                <w:sz w:val="20"/>
                <w:szCs w:val="20"/>
              </w:rPr>
            </w:pPr>
            <w:r w:rsidRPr="00BF27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14:paraId="09A1CF3C" w14:textId="259BEB70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4</w:t>
            </w:r>
          </w:p>
        </w:tc>
        <w:tc>
          <w:tcPr>
            <w:tcW w:w="1080" w:type="dxa"/>
          </w:tcPr>
          <w:p w14:paraId="1F97DA3C" w14:textId="77502CC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, T</w:t>
            </w:r>
          </w:p>
        </w:tc>
        <w:tc>
          <w:tcPr>
            <w:tcW w:w="1080" w:type="dxa"/>
          </w:tcPr>
          <w:p w14:paraId="1F9BF46F" w14:textId="6EDAE78E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, T</w:t>
            </w:r>
          </w:p>
        </w:tc>
        <w:tc>
          <w:tcPr>
            <w:tcW w:w="1080" w:type="dxa"/>
          </w:tcPr>
          <w:p w14:paraId="3CFD087D" w14:textId="1EF7C174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, T</w:t>
            </w:r>
          </w:p>
        </w:tc>
        <w:tc>
          <w:tcPr>
            <w:tcW w:w="1080" w:type="dxa"/>
          </w:tcPr>
          <w:p w14:paraId="523B65CC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BBD1A67" w14:textId="3B0FE81F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14:paraId="30AAAC59" w14:textId="10AF0048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14:paraId="1EA29E63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78B" w:rsidRPr="00BF27CB" w14:paraId="5459C755" w14:textId="77777777" w:rsidTr="0044278B">
        <w:tc>
          <w:tcPr>
            <w:tcW w:w="2065" w:type="dxa"/>
          </w:tcPr>
          <w:p w14:paraId="0AE21B8B" w14:textId="77777777" w:rsidR="0044278B" w:rsidRPr="00BF27CB" w:rsidRDefault="0044278B" w:rsidP="000A4E38">
            <w:pPr>
              <w:spacing w:line="480" w:lineRule="auto"/>
              <w:ind w:left="431"/>
              <w:rPr>
                <w:rFonts w:ascii="Times New Roman" w:hAnsi="Times New Roman" w:cs="Times New Roman"/>
                <w:sz w:val="20"/>
                <w:szCs w:val="20"/>
              </w:rPr>
            </w:pPr>
            <w:r w:rsidRPr="00BF27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0" w:type="dxa"/>
          </w:tcPr>
          <w:p w14:paraId="1F475327" w14:textId="504F1295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6</w:t>
            </w:r>
          </w:p>
        </w:tc>
        <w:tc>
          <w:tcPr>
            <w:tcW w:w="1080" w:type="dxa"/>
          </w:tcPr>
          <w:p w14:paraId="0E4DC6BA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8CD92F4" w14:textId="5BA38709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/O</w:t>
            </w:r>
          </w:p>
        </w:tc>
        <w:tc>
          <w:tcPr>
            <w:tcW w:w="1080" w:type="dxa"/>
          </w:tcPr>
          <w:p w14:paraId="618B7C1F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F25972A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025014C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6AF8EAF" w14:textId="0B46263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14:paraId="5801B3C1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78B" w:rsidRPr="00BF27CB" w14:paraId="5A7183DC" w14:textId="77777777" w:rsidTr="0044278B">
        <w:tc>
          <w:tcPr>
            <w:tcW w:w="2065" w:type="dxa"/>
          </w:tcPr>
          <w:p w14:paraId="1340E804" w14:textId="77777777" w:rsidR="0044278B" w:rsidRPr="00BF27CB" w:rsidRDefault="0044278B" w:rsidP="000A4E38">
            <w:pPr>
              <w:spacing w:line="480" w:lineRule="auto"/>
              <w:ind w:left="431"/>
              <w:rPr>
                <w:rFonts w:ascii="Times New Roman" w:hAnsi="Times New Roman" w:cs="Times New Roman"/>
                <w:sz w:val="20"/>
                <w:szCs w:val="20"/>
              </w:rPr>
            </w:pPr>
            <w:r w:rsidRPr="00BF27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0" w:type="dxa"/>
          </w:tcPr>
          <w:p w14:paraId="3C1196A7" w14:textId="0BA4BB2B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1</w:t>
            </w:r>
          </w:p>
        </w:tc>
        <w:tc>
          <w:tcPr>
            <w:tcW w:w="1080" w:type="dxa"/>
          </w:tcPr>
          <w:p w14:paraId="09CD5D29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67BB53A" w14:textId="44CE8601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, P/O</w:t>
            </w:r>
          </w:p>
        </w:tc>
        <w:tc>
          <w:tcPr>
            <w:tcW w:w="1080" w:type="dxa"/>
          </w:tcPr>
          <w:p w14:paraId="72E448E9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ACE007D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BF5A058" w14:textId="4ADE56D2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14:paraId="6914F6C8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44C33F1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78B" w:rsidRPr="00BF27CB" w14:paraId="652D6F4C" w14:textId="77777777" w:rsidTr="0044278B">
        <w:tc>
          <w:tcPr>
            <w:tcW w:w="2065" w:type="dxa"/>
          </w:tcPr>
          <w:p w14:paraId="4FDC6A8F" w14:textId="77777777" w:rsidR="0044278B" w:rsidRPr="00BF27CB" w:rsidRDefault="0044278B" w:rsidP="000A4E38">
            <w:pPr>
              <w:spacing w:line="480" w:lineRule="auto"/>
              <w:ind w:left="431"/>
              <w:rPr>
                <w:rFonts w:ascii="Times New Roman" w:hAnsi="Times New Roman" w:cs="Times New Roman"/>
                <w:sz w:val="20"/>
                <w:szCs w:val="20"/>
              </w:rPr>
            </w:pPr>
            <w:r w:rsidRPr="00BF27C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0" w:type="dxa"/>
          </w:tcPr>
          <w:p w14:paraId="55F0CF68" w14:textId="0DD7EC8E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6</w:t>
            </w:r>
          </w:p>
        </w:tc>
        <w:tc>
          <w:tcPr>
            <w:tcW w:w="1080" w:type="dxa"/>
          </w:tcPr>
          <w:p w14:paraId="1251B25C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3342446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2607BC0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A786B4A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8B8B6FE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151288F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18DBA35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78B" w:rsidRPr="00BF27CB" w14:paraId="5DE9F787" w14:textId="77777777" w:rsidTr="0044278B">
        <w:tc>
          <w:tcPr>
            <w:tcW w:w="2065" w:type="dxa"/>
          </w:tcPr>
          <w:p w14:paraId="1B13B41E" w14:textId="77777777" w:rsidR="0044278B" w:rsidRPr="00BF27CB" w:rsidRDefault="0044278B" w:rsidP="000A4E38">
            <w:pPr>
              <w:spacing w:line="480" w:lineRule="auto"/>
              <w:ind w:left="431"/>
              <w:rPr>
                <w:rFonts w:ascii="Times New Roman" w:hAnsi="Times New Roman" w:cs="Times New Roman"/>
                <w:sz w:val="20"/>
                <w:szCs w:val="20"/>
              </w:rPr>
            </w:pPr>
            <w:r w:rsidRPr="00BF27C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0" w:type="dxa"/>
          </w:tcPr>
          <w:p w14:paraId="5DF19FE3" w14:textId="5C0382C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7</w:t>
            </w:r>
          </w:p>
        </w:tc>
        <w:tc>
          <w:tcPr>
            <w:tcW w:w="1080" w:type="dxa"/>
          </w:tcPr>
          <w:p w14:paraId="198FC220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B17065D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D5BF539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BDB8AEF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06DDD26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1C9CAFA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57CC04C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78B" w:rsidRPr="00BF27CB" w14:paraId="2BBF4A5F" w14:textId="77777777" w:rsidTr="0044278B">
        <w:tc>
          <w:tcPr>
            <w:tcW w:w="2065" w:type="dxa"/>
          </w:tcPr>
          <w:p w14:paraId="73C9E0AA" w14:textId="77777777" w:rsidR="0044278B" w:rsidRPr="00BF27CB" w:rsidRDefault="0044278B" w:rsidP="000A4E38">
            <w:pPr>
              <w:spacing w:line="480" w:lineRule="auto"/>
              <w:ind w:left="431"/>
              <w:rPr>
                <w:rFonts w:ascii="Times New Roman" w:hAnsi="Times New Roman" w:cs="Times New Roman"/>
                <w:sz w:val="20"/>
                <w:szCs w:val="20"/>
              </w:rPr>
            </w:pPr>
            <w:r w:rsidRPr="00BF27C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0" w:type="dxa"/>
          </w:tcPr>
          <w:p w14:paraId="22BCC5CE" w14:textId="25D7D55E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2</w:t>
            </w:r>
          </w:p>
        </w:tc>
        <w:tc>
          <w:tcPr>
            <w:tcW w:w="1080" w:type="dxa"/>
          </w:tcPr>
          <w:p w14:paraId="3EFD46FA" w14:textId="74F2F56A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1598C82E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1443AA5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18A8CAE" w14:textId="4DDB9D1F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14:paraId="4B43C6A7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228CD89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261C494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78B" w:rsidRPr="00BF27CB" w14:paraId="53A45F0C" w14:textId="77777777" w:rsidTr="0044278B">
        <w:tc>
          <w:tcPr>
            <w:tcW w:w="2065" w:type="dxa"/>
          </w:tcPr>
          <w:p w14:paraId="6494D894" w14:textId="77777777" w:rsidR="0044278B" w:rsidRPr="00BF27CB" w:rsidRDefault="0044278B" w:rsidP="000A4E38">
            <w:pPr>
              <w:spacing w:line="480" w:lineRule="auto"/>
              <w:ind w:left="431"/>
              <w:rPr>
                <w:rFonts w:ascii="Times New Roman" w:hAnsi="Times New Roman" w:cs="Times New Roman"/>
                <w:sz w:val="20"/>
                <w:szCs w:val="20"/>
              </w:rPr>
            </w:pPr>
            <w:r w:rsidRPr="00BF27C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80" w:type="dxa"/>
          </w:tcPr>
          <w:p w14:paraId="3D459D34" w14:textId="6892409A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9</w:t>
            </w:r>
          </w:p>
        </w:tc>
        <w:tc>
          <w:tcPr>
            <w:tcW w:w="1080" w:type="dxa"/>
          </w:tcPr>
          <w:p w14:paraId="32AC9BE6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2E58F63" w14:textId="58AF5B83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, T</w:t>
            </w:r>
          </w:p>
        </w:tc>
        <w:tc>
          <w:tcPr>
            <w:tcW w:w="1080" w:type="dxa"/>
          </w:tcPr>
          <w:p w14:paraId="5BBA91B8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F7527FF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C8C278B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7D5EB64" w14:textId="67FCBD0B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14:paraId="44B44ABF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78B" w:rsidRPr="00BF27CB" w14:paraId="318E7D0D" w14:textId="77777777" w:rsidTr="0044278B">
        <w:tc>
          <w:tcPr>
            <w:tcW w:w="2065" w:type="dxa"/>
          </w:tcPr>
          <w:p w14:paraId="63DF2B25" w14:textId="77777777" w:rsidR="0044278B" w:rsidRPr="00BF27CB" w:rsidRDefault="0044278B" w:rsidP="000A4E38">
            <w:pPr>
              <w:spacing w:line="480" w:lineRule="auto"/>
              <w:ind w:left="431"/>
              <w:rPr>
                <w:rFonts w:ascii="Times New Roman" w:hAnsi="Times New Roman" w:cs="Times New Roman"/>
                <w:sz w:val="20"/>
                <w:szCs w:val="20"/>
              </w:rPr>
            </w:pPr>
            <w:r w:rsidRPr="00BF27C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80" w:type="dxa"/>
          </w:tcPr>
          <w:p w14:paraId="038717D7" w14:textId="26680569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1</w:t>
            </w:r>
          </w:p>
        </w:tc>
        <w:tc>
          <w:tcPr>
            <w:tcW w:w="1080" w:type="dxa"/>
          </w:tcPr>
          <w:p w14:paraId="70AA4E12" w14:textId="5A5683E9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80" w:type="dxa"/>
          </w:tcPr>
          <w:p w14:paraId="508206DE" w14:textId="440F5AE2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274E5615" w14:textId="1C1E76C1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80" w:type="dxa"/>
          </w:tcPr>
          <w:p w14:paraId="03491888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63ED606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3A57BFF" w14:textId="0F9C77F1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14:paraId="0E92D1FD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78B" w:rsidRPr="00BF27CB" w14:paraId="21B3A3A9" w14:textId="77777777" w:rsidTr="0044278B">
        <w:tc>
          <w:tcPr>
            <w:tcW w:w="2065" w:type="dxa"/>
          </w:tcPr>
          <w:p w14:paraId="426020A8" w14:textId="77777777" w:rsidR="0044278B" w:rsidRPr="00BF27CB" w:rsidRDefault="0044278B" w:rsidP="000A4E38">
            <w:pPr>
              <w:spacing w:line="480" w:lineRule="auto"/>
              <w:ind w:left="431"/>
              <w:rPr>
                <w:rFonts w:ascii="Times New Roman" w:hAnsi="Times New Roman" w:cs="Times New Roman"/>
                <w:sz w:val="20"/>
                <w:szCs w:val="20"/>
              </w:rPr>
            </w:pPr>
            <w:r w:rsidRPr="00BF27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80" w:type="dxa"/>
          </w:tcPr>
          <w:p w14:paraId="7CD1AB10" w14:textId="5CDC9396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2</w:t>
            </w:r>
          </w:p>
        </w:tc>
        <w:tc>
          <w:tcPr>
            <w:tcW w:w="1080" w:type="dxa"/>
          </w:tcPr>
          <w:p w14:paraId="129C8372" w14:textId="57BE9E1B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196B5EFE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728010D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4BD3433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988789F" w14:textId="5F3ECD79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14:paraId="13883B6A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C5C0834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78B" w:rsidRPr="00BF27CB" w14:paraId="5921B4E4" w14:textId="77777777" w:rsidTr="0044278B">
        <w:tc>
          <w:tcPr>
            <w:tcW w:w="2065" w:type="dxa"/>
          </w:tcPr>
          <w:p w14:paraId="039A4C1C" w14:textId="77777777" w:rsidR="0044278B" w:rsidRPr="00BF27CB" w:rsidRDefault="0044278B" w:rsidP="000A4E38">
            <w:pPr>
              <w:spacing w:line="480" w:lineRule="auto"/>
              <w:ind w:left="431"/>
              <w:rPr>
                <w:rFonts w:ascii="Times New Roman" w:hAnsi="Times New Roman" w:cs="Times New Roman"/>
                <w:sz w:val="20"/>
                <w:szCs w:val="20"/>
              </w:rPr>
            </w:pPr>
            <w:r w:rsidRPr="00BF27C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80" w:type="dxa"/>
          </w:tcPr>
          <w:p w14:paraId="51668D1C" w14:textId="250EF2B0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5</w:t>
            </w:r>
          </w:p>
        </w:tc>
        <w:tc>
          <w:tcPr>
            <w:tcW w:w="1080" w:type="dxa"/>
          </w:tcPr>
          <w:p w14:paraId="66405B30" w14:textId="46C46366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4DF72F7B" w14:textId="772627FA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1EE562DE" w14:textId="0DD89F8E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610EA8AD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A69E060" w14:textId="2355CDD4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14:paraId="1AD16917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EB96341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78B" w:rsidRPr="00BF27CB" w14:paraId="6A838A69" w14:textId="77777777" w:rsidTr="0044278B">
        <w:tc>
          <w:tcPr>
            <w:tcW w:w="2065" w:type="dxa"/>
          </w:tcPr>
          <w:p w14:paraId="7D256777" w14:textId="77777777" w:rsidR="0044278B" w:rsidRPr="00BF27CB" w:rsidRDefault="0044278B" w:rsidP="000A4E38">
            <w:pPr>
              <w:spacing w:line="480" w:lineRule="auto"/>
              <w:ind w:left="431"/>
              <w:rPr>
                <w:rFonts w:ascii="Times New Roman" w:hAnsi="Times New Roman" w:cs="Times New Roman"/>
                <w:sz w:val="20"/>
                <w:szCs w:val="20"/>
              </w:rPr>
            </w:pPr>
            <w:r w:rsidRPr="00BF27C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80" w:type="dxa"/>
          </w:tcPr>
          <w:p w14:paraId="1EFF3BDD" w14:textId="7A129D4A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</w:p>
        </w:tc>
        <w:tc>
          <w:tcPr>
            <w:tcW w:w="1080" w:type="dxa"/>
          </w:tcPr>
          <w:p w14:paraId="40A85C09" w14:textId="4A6DB645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15DF9B71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E5AED2E" w14:textId="6DF64AEF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4149E137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A51DD36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1A03F7A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BB00383" w14:textId="1DE76D98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44278B" w:rsidRPr="00BF27CB" w14:paraId="21729060" w14:textId="77777777" w:rsidTr="0044278B">
        <w:tc>
          <w:tcPr>
            <w:tcW w:w="2065" w:type="dxa"/>
          </w:tcPr>
          <w:p w14:paraId="5361C578" w14:textId="77777777" w:rsidR="0044278B" w:rsidRPr="00BF27CB" w:rsidRDefault="0044278B" w:rsidP="000A4E38">
            <w:pPr>
              <w:spacing w:line="480" w:lineRule="auto"/>
              <w:ind w:left="431"/>
              <w:rPr>
                <w:rFonts w:ascii="Times New Roman" w:hAnsi="Times New Roman" w:cs="Times New Roman"/>
                <w:sz w:val="20"/>
                <w:szCs w:val="20"/>
              </w:rPr>
            </w:pPr>
            <w:r w:rsidRPr="00BF27C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80" w:type="dxa"/>
          </w:tcPr>
          <w:p w14:paraId="68E178F0" w14:textId="3F4DC2EA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6</w:t>
            </w:r>
          </w:p>
        </w:tc>
        <w:tc>
          <w:tcPr>
            <w:tcW w:w="1080" w:type="dxa"/>
          </w:tcPr>
          <w:p w14:paraId="2CE9820E" w14:textId="24104B42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/O</w:t>
            </w:r>
          </w:p>
        </w:tc>
        <w:tc>
          <w:tcPr>
            <w:tcW w:w="1080" w:type="dxa"/>
          </w:tcPr>
          <w:p w14:paraId="152F1806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AB955DA" w14:textId="2023E571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80" w:type="dxa"/>
          </w:tcPr>
          <w:p w14:paraId="431F6476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65DDBA9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9C09F3C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DA9AD84" w14:textId="1A17C281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44278B" w:rsidRPr="00BF27CB" w14:paraId="024E4759" w14:textId="77777777" w:rsidTr="0044278B">
        <w:tc>
          <w:tcPr>
            <w:tcW w:w="2065" w:type="dxa"/>
          </w:tcPr>
          <w:p w14:paraId="43196A3F" w14:textId="77777777" w:rsidR="0044278B" w:rsidRPr="00BF27CB" w:rsidRDefault="0044278B" w:rsidP="000A4E38">
            <w:pPr>
              <w:spacing w:line="480" w:lineRule="auto"/>
              <w:ind w:left="431"/>
              <w:rPr>
                <w:rFonts w:ascii="Times New Roman" w:hAnsi="Times New Roman" w:cs="Times New Roman"/>
                <w:sz w:val="20"/>
                <w:szCs w:val="20"/>
              </w:rPr>
            </w:pPr>
            <w:r w:rsidRPr="00BF27C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80" w:type="dxa"/>
          </w:tcPr>
          <w:p w14:paraId="410DD5A4" w14:textId="6F87EDCF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4</w:t>
            </w:r>
          </w:p>
        </w:tc>
        <w:tc>
          <w:tcPr>
            <w:tcW w:w="1080" w:type="dxa"/>
          </w:tcPr>
          <w:p w14:paraId="4AC9DDDA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D50D5E7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12AD35C" w14:textId="5F075133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, T</w:t>
            </w:r>
          </w:p>
        </w:tc>
        <w:tc>
          <w:tcPr>
            <w:tcW w:w="1080" w:type="dxa"/>
          </w:tcPr>
          <w:p w14:paraId="42FB6576" w14:textId="687E1971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14:paraId="41702F11" w14:textId="5AB5BE00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14:paraId="07CA78CB" w14:textId="6496041D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14:paraId="7D88C082" w14:textId="1191C7A0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44278B" w:rsidRPr="00BF27CB" w14:paraId="20DB5547" w14:textId="77777777" w:rsidTr="0044278B">
        <w:tc>
          <w:tcPr>
            <w:tcW w:w="2065" w:type="dxa"/>
          </w:tcPr>
          <w:p w14:paraId="1013C839" w14:textId="77777777" w:rsidR="0044278B" w:rsidRPr="00BF27CB" w:rsidRDefault="0044278B" w:rsidP="000A4E38">
            <w:pPr>
              <w:spacing w:line="480" w:lineRule="auto"/>
              <w:ind w:left="431"/>
              <w:rPr>
                <w:rFonts w:ascii="Times New Roman" w:hAnsi="Times New Roman" w:cs="Times New Roman"/>
                <w:sz w:val="20"/>
                <w:szCs w:val="20"/>
              </w:rPr>
            </w:pPr>
            <w:r w:rsidRPr="00BF27C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80" w:type="dxa"/>
          </w:tcPr>
          <w:p w14:paraId="61F4F099" w14:textId="3D99347C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9</w:t>
            </w:r>
          </w:p>
        </w:tc>
        <w:tc>
          <w:tcPr>
            <w:tcW w:w="1080" w:type="dxa"/>
          </w:tcPr>
          <w:p w14:paraId="0CBF0FC7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8CCF1E1" w14:textId="36C2F3AF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0967FB24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51A429B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B7A2CCC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9154494" w14:textId="1583CCDB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14:paraId="6FF4E3FD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78B" w:rsidRPr="00BF27CB" w14:paraId="6DA1FC88" w14:textId="77777777" w:rsidTr="0044278B">
        <w:tc>
          <w:tcPr>
            <w:tcW w:w="2065" w:type="dxa"/>
          </w:tcPr>
          <w:p w14:paraId="19633BB8" w14:textId="77777777" w:rsidR="0044278B" w:rsidRPr="00BF27CB" w:rsidRDefault="0044278B" w:rsidP="008F29C6">
            <w:pPr>
              <w:spacing w:line="480" w:lineRule="auto"/>
              <w:ind w:left="431"/>
              <w:rPr>
                <w:rFonts w:ascii="Times New Roman" w:hAnsi="Times New Roman" w:cs="Times New Roman"/>
                <w:sz w:val="20"/>
                <w:szCs w:val="20"/>
              </w:rPr>
            </w:pPr>
            <w:r w:rsidRPr="00BF27C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80" w:type="dxa"/>
          </w:tcPr>
          <w:p w14:paraId="0EF6BACB" w14:textId="62D85470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9</w:t>
            </w:r>
          </w:p>
        </w:tc>
        <w:tc>
          <w:tcPr>
            <w:tcW w:w="1080" w:type="dxa"/>
          </w:tcPr>
          <w:p w14:paraId="2A68B306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DA8A647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9FFB502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1CFBE95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9CF1E17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9C22888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899C185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78B" w:rsidRPr="00BF27CB" w14:paraId="6AAD32C0" w14:textId="77777777" w:rsidTr="0044278B">
        <w:tc>
          <w:tcPr>
            <w:tcW w:w="2065" w:type="dxa"/>
          </w:tcPr>
          <w:p w14:paraId="7A61D8DA" w14:textId="54D9F3A2" w:rsidR="0044278B" w:rsidRPr="00BF27CB" w:rsidRDefault="0044278B" w:rsidP="00BF27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</w:t>
            </w:r>
            <w:r w:rsidRPr="00BF27CB">
              <w:rPr>
                <w:rFonts w:ascii="Times New Roman" w:hAnsi="Times New Roman" w:cs="Times New Roman"/>
                <w:sz w:val="20"/>
                <w:szCs w:val="20"/>
              </w:rPr>
              <w:t>Mild/Moderate TBI</w:t>
            </w:r>
          </w:p>
        </w:tc>
        <w:tc>
          <w:tcPr>
            <w:tcW w:w="1980" w:type="dxa"/>
          </w:tcPr>
          <w:p w14:paraId="16C90F52" w14:textId="5DB70233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A5D7476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E49AB22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B371024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A731848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C776EE0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CE576B7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A084789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78B" w:rsidRPr="00BF27CB" w14:paraId="11617D88" w14:textId="77777777" w:rsidTr="0044278B">
        <w:tc>
          <w:tcPr>
            <w:tcW w:w="2065" w:type="dxa"/>
          </w:tcPr>
          <w:p w14:paraId="1180E3BE" w14:textId="77777777" w:rsidR="0044278B" w:rsidRPr="00BF27CB" w:rsidRDefault="0044278B" w:rsidP="000A4E38">
            <w:pPr>
              <w:spacing w:line="480" w:lineRule="auto"/>
              <w:ind w:left="431"/>
              <w:rPr>
                <w:rFonts w:ascii="Times New Roman" w:hAnsi="Times New Roman" w:cs="Times New Roman"/>
                <w:sz w:val="20"/>
                <w:szCs w:val="20"/>
              </w:rPr>
            </w:pPr>
            <w:r w:rsidRPr="00BF27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14:paraId="18ADAA65" w14:textId="2BAD5CD9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3</w:t>
            </w:r>
          </w:p>
        </w:tc>
        <w:tc>
          <w:tcPr>
            <w:tcW w:w="1080" w:type="dxa"/>
          </w:tcPr>
          <w:p w14:paraId="596EAB46" w14:textId="700B5876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05AD7A52" w14:textId="7E4DA98A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6B3A3FC1" w14:textId="046E0AF2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34ACB025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FEE5DF8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697EDD3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D8BA5B9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78B" w:rsidRPr="00BF27CB" w14:paraId="19D44361" w14:textId="77777777" w:rsidTr="0044278B">
        <w:tc>
          <w:tcPr>
            <w:tcW w:w="2065" w:type="dxa"/>
          </w:tcPr>
          <w:p w14:paraId="64197D48" w14:textId="77777777" w:rsidR="0044278B" w:rsidRPr="00BF27CB" w:rsidRDefault="0044278B" w:rsidP="000A4E38">
            <w:pPr>
              <w:spacing w:line="480" w:lineRule="auto"/>
              <w:ind w:left="431"/>
              <w:rPr>
                <w:rFonts w:ascii="Times New Roman" w:hAnsi="Times New Roman" w:cs="Times New Roman"/>
                <w:sz w:val="20"/>
                <w:szCs w:val="20"/>
              </w:rPr>
            </w:pPr>
            <w:r w:rsidRPr="00BF27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0" w:type="dxa"/>
          </w:tcPr>
          <w:p w14:paraId="40E819CF" w14:textId="1FD8FA1A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9</w:t>
            </w:r>
          </w:p>
        </w:tc>
        <w:tc>
          <w:tcPr>
            <w:tcW w:w="1080" w:type="dxa"/>
          </w:tcPr>
          <w:p w14:paraId="2332EE32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3E8BF64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3034741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FD1600D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E5ED1F3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6A9419A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646811E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78B" w:rsidRPr="00BF27CB" w14:paraId="0B905080" w14:textId="77777777" w:rsidTr="0044278B">
        <w:tc>
          <w:tcPr>
            <w:tcW w:w="2065" w:type="dxa"/>
          </w:tcPr>
          <w:p w14:paraId="7F298DCB" w14:textId="77777777" w:rsidR="0044278B" w:rsidRPr="00BF27CB" w:rsidRDefault="0044278B" w:rsidP="000A4E38">
            <w:pPr>
              <w:spacing w:line="480" w:lineRule="auto"/>
              <w:ind w:left="431"/>
              <w:rPr>
                <w:rFonts w:ascii="Times New Roman" w:hAnsi="Times New Roman" w:cs="Times New Roman"/>
                <w:sz w:val="20"/>
                <w:szCs w:val="20"/>
              </w:rPr>
            </w:pPr>
            <w:r w:rsidRPr="00BF27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0" w:type="dxa"/>
          </w:tcPr>
          <w:p w14:paraId="78318F5E" w14:textId="21B52EE1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9</w:t>
            </w:r>
          </w:p>
        </w:tc>
        <w:tc>
          <w:tcPr>
            <w:tcW w:w="1080" w:type="dxa"/>
          </w:tcPr>
          <w:p w14:paraId="2055F546" w14:textId="60341F76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/O</w:t>
            </w:r>
          </w:p>
        </w:tc>
        <w:tc>
          <w:tcPr>
            <w:tcW w:w="1080" w:type="dxa"/>
          </w:tcPr>
          <w:p w14:paraId="1CAF361B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8BB5BB7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6BA2DE9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F80007C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C9F81C4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E422B9F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78B" w:rsidRPr="00BF27CB" w14:paraId="6E093498" w14:textId="77777777" w:rsidTr="0044278B">
        <w:tc>
          <w:tcPr>
            <w:tcW w:w="2065" w:type="dxa"/>
          </w:tcPr>
          <w:p w14:paraId="3A6CFAE5" w14:textId="77777777" w:rsidR="0044278B" w:rsidRPr="00BF27CB" w:rsidRDefault="0044278B" w:rsidP="000A4E38">
            <w:pPr>
              <w:spacing w:line="480" w:lineRule="auto"/>
              <w:ind w:left="431"/>
              <w:rPr>
                <w:rFonts w:ascii="Times New Roman" w:hAnsi="Times New Roman" w:cs="Times New Roman"/>
                <w:sz w:val="20"/>
                <w:szCs w:val="20"/>
              </w:rPr>
            </w:pPr>
            <w:r w:rsidRPr="00BF27C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0" w:type="dxa"/>
          </w:tcPr>
          <w:p w14:paraId="01E1E61B" w14:textId="6CCE5859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3</w:t>
            </w:r>
          </w:p>
        </w:tc>
        <w:tc>
          <w:tcPr>
            <w:tcW w:w="1080" w:type="dxa"/>
          </w:tcPr>
          <w:p w14:paraId="52455527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8E08D9D" w14:textId="4AA7C8DC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69A5A5B6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2D3239E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90A1879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359BD04" w14:textId="7C56BAE2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14:paraId="44B4FAE0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78B" w:rsidRPr="00BF27CB" w14:paraId="72FD2ED7" w14:textId="77777777" w:rsidTr="0044278B">
        <w:tc>
          <w:tcPr>
            <w:tcW w:w="2065" w:type="dxa"/>
          </w:tcPr>
          <w:p w14:paraId="7233A786" w14:textId="77777777" w:rsidR="0044278B" w:rsidRPr="00BF27CB" w:rsidRDefault="0044278B" w:rsidP="000A4E38">
            <w:pPr>
              <w:spacing w:line="480" w:lineRule="auto"/>
              <w:ind w:left="431"/>
              <w:rPr>
                <w:rFonts w:ascii="Times New Roman" w:hAnsi="Times New Roman" w:cs="Times New Roman"/>
                <w:sz w:val="20"/>
                <w:szCs w:val="20"/>
              </w:rPr>
            </w:pPr>
            <w:r w:rsidRPr="00BF27C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0" w:type="dxa"/>
          </w:tcPr>
          <w:p w14:paraId="42AEA6B5" w14:textId="446709A9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8</w:t>
            </w:r>
          </w:p>
        </w:tc>
        <w:tc>
          <w:tcPr>
            <w:tcW w:w="1080" w:type="dxa"/>
          </w:tcPr>
          <w:p w14:paraId="413E3E4D" w14:textId="21D17558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0BE8F3EE" w14:textId="7B8F6723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02E2B0C8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DA4886D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C12980A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05F8B54" w14:textId="264C5B53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14:paraId="5C70EB3B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78B" w:rsidRPr="00BF27CB" w14:paraId="6CB473CF" w14:textId="77777777" w:rsidTr="0044278B">
        <w:tc>
          <w:tcPr>
            <w:tcW w:w="2065" w:type="dxa"/>
          </w:tcPr>
          <w:p w14:paraId="75FAEA55" w14:textId="77777777" w:rsidR="0044278B" w:rsidRPr="00BF27CB" w:rsidRDefault="0044278B" w:rsidP="000A4E38">
            <w:pPr>
              <w:spacing w:line="480" w:lineRule="auto"/>
              <w:ind w:left="431"/>
              <w:rPr>
                <w:rFonts w:ascii="Times New Roman" w:hAnsi="Times New Roman" w:cs="Times New Roman"/>
                <w:sz w:val="20"/>
                <w:szCs w:val="20"/>
              </w:rPr>
            </w:pPr>
            <w:r w:rsidRPr="00BF27C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80" w:type="dxa"/>
          </w:tcPr>
          <w:p w14:paraId="35FCC560" w14:textId="1DC8F504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1080" w:type="dxa"/>
          </w:tcPr>
          <w:p w14:paraId="3D2CCF83" w14:textId="4774B66E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80" w:type="dxa"/>
          </w:tcPr>
          <w:p w14:paraId="7B21B40C" w14:textId="63877898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80" w:type="dxa"/>
          </w:tcPr>
          <w:p w14:paraId="570519EF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9C0BD1D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223F2D3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8277B11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DA9231A" w14:textId="5A58564B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44278B" w:rsidRPr="00BF27CB" w14:paraId="7C6BC947" w14:textId="77777777" w:rsidTr="0044278B">
        <w:tc>
          <w:tcPr>
            <w:tcW w:w="2065" w:type="dxa"/>
          </w:tcPr>
          <w:p w14:paraId="61CBC475" w14:textId="77777777" w:rsidR="0044278B" w:rsidRPr="00BF27CB" w:rsidRDefault="0044278B" w:rsidP="000A4E38">
            <w:pPr>
              <w:spacing w:line="480" w:lineRule="auto"/>
              <w:ind w:left="431"/>
              <w:rPr>
                <w:rFonts w:ascii="Times New Roman" w:hAnsi="Times New Roman" w:cs="Times New Roman"/>
                <w:sz w:val="20"/>
                <w:szCs w:val="20"/>
              </w:rPr>
            </w:pPr>
            <w:r w:rsidRPr="00BF27C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80" w:type="dxa"/>
          </w:tcPr>
          <w:p w14:paraId="613CAADF" w14:textId="77F59B94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4</w:t>
            </w:r>
          </w:p>
        </w:tc>
        <w:tc>
          <w:tcPr>
            <w:tcW w:w="1080" w:type="dxa"/>
          </w:tcPr>
          <w:p w14:paraId="6F741C34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46AE602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406C2F4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271D785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465CABA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01F315D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7B596ED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78B" w:rsidRPr="00BF27CB" w14:paraId="6490A3B1" w14:textId="77777777" w:rsidTr="0044278B">
        <w:tc>
          <w:tcPr>
            <w:tcW w:w="2065" w:type="dxa"/>
          </w:tcPr>
          <w:p w14:paraId="4E159810" w14:textId="77777777" w:rsidR="0044278B" w:rsidRPr="00BF27CB" w:rsidRDefault="0044278B" w:rsidP="000A4E38">
            <w:pPr>
              <w:spacing w:line="480" w:lineRule="auto"/>
              <w:ind w:left="431"/>
              <w:rPr>
                <w:rFonts w:ascii="Times New Roman" w:hAnsi="Times New Roman" w:cs="Times New Roman"/>
                <w:sz w:val="20"/>
                <w:szCs w:val="20"/>
              </w:rPr>
            </w:pPr>
            <w:r w:rsidRPr="00BF27C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80" w:type="dxa"/>
          </w:tcPr>
          <w:p w14:paraId="2D776D9D" w14:textId="58FE1BA1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12</w:t>
            </w:r>
          </w:p>
        </w:tc>
        <w:tc>
          <w:tcPr>
            <w:tcW w:w="1080" w:type="dxa"/>
          </w:tcPr>
          <w:p w14:paraId="59B4E4AB" w14:textId="5F2A48DE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0BB55CA6" w14:textId="743A4AD5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80" w:type="dxa"/>
          </w:tcPr>
          <w:p w14:paraId="47B00EB1" w14:textId="7B55B394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80" w:type="dxa"/>
          </w:tcPr>
          <w:p w14:paraId="48307398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5CF5927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E9BD2DA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AF50369" w14:textId="09F35E9B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44278B" w:rsidRPr="00BF27CB" w14:paraId="5A30042C" w14:textId="77777777" w:rsidTr="0044278B">
        <w:tc>
          <w:tcPr>
            <w:tcW w:w="2065" w:type="dxa"/>
          </w:tcPr>
          <w:p w14:paraId="1BE4A142" w14:textId="77777777" w:rsidR="0044278B" w:rsidRPr="00BF27CB" w:rsidRDefault="0044278B" w:rsidP="000A4E38">
            <w:pPr>
              <w:spacing w:line="480" w:lineRule="auto"/>
              <w:ind w:left="431"/>
              <w:rPr>
                <w:rFonts w:ascii="Times New Roman" w:hAnsi="Times New Roman" w:cs="Times New Roman"/>
                <w:sz w:val="20"/>
                <w:szCs w:val="20"/>
              </w:rPr>
            </w:pPr>
            <w:r w:rsidRPr="00BF27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80" w:type="dxa"/>
          </w:tcPr>
          <w:p w14:paraId="2D0B204B" w14:textId="13EE037E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8</w:t>
            </w:r>
          </w:p>
        </w:tc>
        <w:tc>
          <w:tcPr>
            <w:tcW w:w="1080" w:type="dxa"/>
          </w:tcPr>
          <w:p w14:paraId="1EE2A362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7A29AAC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414C1E7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B5F99DB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D9E1F5B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625B3C2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F6E012E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78B" w:rsidRPr="00BF27CB" w14:paraId="365C58EB" w14:textId="77777777" w:rsidTr="0044278B">
        <w:tc>
          <w:tcPr>
            <w:tcW w:w="2065" w:type="dxa"/>
          </w:tcPr>
          <w:p w14:paraId="7F1CEA3E" w14:textId="77777777" w:rsidR="0044278B" w:rsidRPr="00BF27CB" w:rsidRDefault="0044278B" w:rsidP="000A4E38">
            <w:pPr>
              <w:spacing w:line="480" w:lineRule="auto"/>
              <w:ind w:left="431"/>
              <w:rPr>
                <w:rFonts w:ascii="Times New Roman" w:hAnsi="Times New Roman" w:cs="Times New Roman"/>
                <w:sz w:val="20"/>
                <w:szCs w:val="20"/>
              </w:rPr>
            </w:pPr>
            <w:r w:rsidRPr="00BF27C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80" w:type="dxa"/>
          </w:tcPr>
          <w:p w14:paraId="135339B2" w14:textId="40604973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2</w:t>
            </w:r>
          </w:p>
        </w:tc>
        <w:tc>
          <w:tcPr>
            <w:tcW w:w="1080" w:type="dxa"/>
          </w:tcPr>
          <w:p w14:paraId="7AD92E2A" w14:textId="21D72BAE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78CCEC8D" w14:textId="56B36FE0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689BE19E" w14:textId="3CD7D106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3F2B691A" w14:textId="58810E3D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14:paraId="7F6BEA33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A04ABF9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0465CA0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78B" w:rsidRPr="00BF27CB" w14:paraId="42A3C331" w14:textId="77777777" w:rsidTr="0044278B">
        <w:tc>
          <w:tcPr>
            <w:tcW w:w="2065" w:type="dxa"/>
          </w:tcPr>
          <w:p w14:paraId="0FCBED57" w14:textId="77777777" w:rsidR="0044278B" w:rsidRPr="00BF27CB" w:rsidRDefault="0044278B" w:rsidP="000A4E38">
            <w:pPr>
              <w:spacing w:line="480" w:lineRule="auto"/>
              <w:ind w:left="431"/>
              <w:rPr>
                <w:rFonts w:ascii="Times New Roman" w:hAnsi="Times New Roman" w:cs="Times New Roman"/>
                <w:sz w:val="20"/>
                <w:szCs w:val="20"/>
              </w:rPr>
            </w:pPr>
            <w:r w:rsidRPr="00BF27C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80" w:type="dxa"/>
          </w:tcPr>
          <w:p w14:paraId="1D5CDE67" w14:textId="033BA1C2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6</w:t>
            </w:r>
          </w:p>
        </w:tc>
        <w:tc>
          <w:tcPr>
            <w:tcW w:w="1080" w:type="dxa"/>
          </w:tcPr>
          <w:p w14:paraId="0ECCC6F3" w14:textId="3E7A9531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60F90E39" w14:textId="7FBA539C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4DA39884" w14:textId="2A268D92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181EEACE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522950F" w14:textId="6A0C2142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14:paraId="4ABD5171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BEA3297" w14:textId="6E64DEC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44278B" w:rsidRPr="00BF27CB" w14:paraId="61696658" w14:textId="77777777" w:rsidTr="0044278B">
        <w:tc>
          <w:tcPr>
            <w:tcW w:w="2065" w:type="dxa"/>
          </w:tcPr>
          <w:p w14:paraId="1F83FDB4" w14:textId="77777777" w:rsidR="0044278B" w:rsidRPr="00BF27CB" w:rsidRDefault="0044278B" w:rsidP="000A4E38">
            <w:pPr>
              <w:spacing w:line="480" w:lineRule="auto"/>
              <w:ind w:left="431"/>
              <w:rPr>
                <w:rFonts w:ascii="Times New Roman" w:hAnsi="Times New Roman" w:cs="Times New Roman"/>
                <w:sz w:val="20"/>
                <w:szCs w:val="20"/>
              </w:rPr>
            </w:pPr>
            <w:r w:rsidRPr="00BF27C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80" w:type="dxa"/>
          </w:tcPr>
          <w:p w14:paraId="25A8A022" w14:textId="5A674688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6</w:t>
            </w:r>
          </w:p>
        </w:tc>
        <w:tc>
          <w:tcPr>
            <w:tcW w:w="1080" w:type="dxa"/>
          </w:tcPr>
          <w:p w14:paraId="5114059A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827C934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95E84B6" w14:textId="2411E44C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3A163C7E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21B89B7" w14:textId="2EC37786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14:paraId="757EE015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F678516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78B" w:rsidRPr="00BF27CB" w14:paraId="0E08B9DA" w14:textId="77777777" w:rsidTr="0044278B">
        <w:tc>
          <w:tcPr>
            <w:tcW w:w="2065" w:type="dxa"/>
          </w:tcPr>
          <w:p w14:paraId="23883781" w14:textId="77777777" w:rsidR="0044278B" w:rsidRPr="00BF27CB" w:rsidRDefault="0044278B" w:rsidP="000A4E38">
            <w:pPr>
              <w:spacing w:line="480" w:lineRule="auto"/>
              <w:ind w:left="431"/>
              <w:rPr>
                <w:rFonts w:ascii="Times New Roman" w:hAnsi="Times New Roman" w:cs="Times New Roman"/>
                <w:sz w:val="20"/>
                <w:szCs w:val="20"/>
              </w:rPr>
            </w:pPr>
            <w:r w:rsidRPr="00BF27C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80" w:type="dxa"/>
          </w:tcPr>
          <w:p w14:paraId="3BC61B2B" w14:textId="591BE2A5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4</w:t>
            </w:r>
          </w:p>
        </w:tc>
        <w:tc>
          <w:tcPr>
            <w:tcW w:w="1080" w:type="dxa"/>
          </w:tcPr>
          <w:p w14:paraId="3A0D0927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124F06A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127E4C8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2809112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94A0CCB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8D9BCDC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42F1A17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78B" w:rsidRPr="00BF27CB" w14:paraId="6E26AFCD" w14:textId="77777777" w:rsidTr="0044278B">
        <w:tc>
          <w:tcPr>
            <w:tcW w:w="2065" w:type="dxa"/>
          </w:tcPr>
          <w:p w14:paraId="7FCE9D55" w14:textId="77777777" w:rsidR="0044278B" w:rsidRPr="00BF27CB" w:rsidRDefault="0044278B" w:rsidP="000A4E38">
            <w:pPr>
              <w:spacing w:line="480" w:lineRule="auto"/>
              <w:ind w:left="431"/>
              <w:rPr>
                <w:rFonts w:ascii="Times New Roman" w:hAnsi="Times New Roman" w:cs="Times New Roman"/>
                <w:sz w:val="20"/>
                <w:szCs w:val="20"/>
              </w:rPr>
            </w:pPr>
            <w:r w:rsidRPr="00BF27C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80" w:type="dxa"/>
          </w:tcPr>
          <w:p w14:paraId="3476CE79" w14:textId="35D7A989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1</w:t>
            </w:r>
          </w:p>
        </w:tc>
        <w:tc>
          <w:tcPr>
            <w:tcW w:w="1080" w:type="dxa"/>
          </w:tcPr>
          <w:p w14:paraId="4CDBD6E4" w14:textId="5D6FEB4F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28CFC7FD" w14:textId="29A31C4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4638029C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DC9025F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36CDF56" w14:textId="1BCD13A4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14:paraId="12C0C494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8422F8B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78B" w:rsidRPr="00BF27CB" w14:paraId="442DDDAC" w14:textId="77777777" w:rsidTr="0044278B">
        <w:tc>
          <w:tcPr>
            <w:tcW w:w="2065" w:type="dxa"/>
          </w:tcPr>
          <w:p w14:paraId="5D33302D" w14:textId="77777777" w:rsidR="0044278B" w:rsidRPr="00BF27CB" w:rsidRDefault="0044278B" w:rsidP="000A4E38">
            <w:pPr>
              <w:spacing w:line="480" w:lineRule="auto"/>
              <w:ind w:left="431"/>
              <w:rPr>
                <w:rFonts w:ascii="Times New Roman" w:hAnsi="Times New Roman" w:cs="Times New Roman"/>
                <w:sz w:val="20"/>
                <w:szCs w:val="20"/>
              </w:rPr>
            </w:pPr>
            <w:r w:rsidRPr="00BF27C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80" w:type="dxa"/>
          </w:tcPr>
          <w:p w14:paraId="0FCC0CFC" w14:textId="0097D6C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7</w:t>
            </w:r>
          </w:p>
        </w:tc>
        <w:tc>
          <w:tcPr>
            <w:tcW w:w="1080" w:type="dxa"/>
          </w:tcPr>
          <w:p w14:paraId="221AE2D6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C7CE38F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E32F183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3682580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D738375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386DED2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81EE46C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78B" w:rsidRPr="00BF27CB" w14:paraId="1AE62F28" w14:textId="77777777" w:rsidTr="0044278B">
        <w:tc>
          <w:tcPr>
            <w:tcW w:w="2065" w:type="dxa"/>
          </w:tcPr>
          <w:p w14:paraId="2E9DF28A" w14:textId="77777777" w:rsidR="0044278B" w:rsidRPr="00BF27CB" w:rsidRDefault="0044278B" w:rsidP="000A4E38">
            <w:pPr>
              <w:spacing w:line="480" w:lineRule="auto"/>
              <w:ind w:left="431"/>
              <w:rPr>
                <w:rFonts w:ascii="Times New Roman" w:hAnsi="Times New Roman" w:cs="Times New Roman"/>
                <w:sz w:val="20"/>
                <w:szCs w:val="20"/>
              </w:rPr>
            </w:pPr>
            <w:r w:rsidRPr="00BF27C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80" w:type="dxa"/>
          </w:tcPr>
          <w:p w14:paraId="7C6E76EA" w14:textId="03C92BA8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2</w:t>
            </w:r>
          </w:p>
        </w:tc>
        <w:tc>
          <w:tcPr>
            <w:tcW w:w="1080" w:type="dxa"/>
          </w:tcPr>
          <w:p w14:paraId="34D4E698" w14:textId="71809CD1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669F2B29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347AADA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F721056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5E9945B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CED1AD5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F2B4AEC" w14:textId="25774AC1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44278B" w:rsidRPr="00BF27CB" w14:paraId="2D5672E6" w14:textId="77777777" w:rsidTr="0044278B">
        <w:tc>
          <w:tcPr>
            <w:tcW w:w="2065" w:type="dxa"/>
          </w:tcPr>
          <w:p w14:paraId="0BABC8D5" w14:textId="77777777" w:rsidR="0044278B" w:rsidRPr="00BF27CB" w:rsidRDefault="0044278B" w:rsidP="000A4E38">
            <w:pPr>
              <w:spacing w:line="480" w:lineRule="auto"/>
              <w:ind w:left="431"/>
              <w:rPr>
                <w:rFonts w:ascii="Times New Roman" w:hAnsi="Times New Roman" w:cs="Times New Roman"/>
                <w:sz w:val="20"/>
                <w:szCs w:val="20"/>
              </w:rPr>
            </w:pPr>
            <w:r w:rsidRPr="00BF27C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980" w:type="dxa"/>
          </w:tcPr>
          <w:p w14:paraId="584448CD" w14:textId="2AA086B8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  <w:tc>
          <w:tcPr>
            <w:tcW w:w="1080" w:type="dxa"/>
          </w:tcPr>
          <w:p w14:paraId="4EA9CDDE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34B9EFA" w14:textId="6E0CF3A3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671EDB26" w14:textId="01EB9BD8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25CA2416" w14:textId="6C7B8F39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14:paraId="56D72D51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7F267A7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97F225F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78B" w:rsidRPr="00BF27CB" w14:paraId="31AB3DEC" w14:textId="77777777" w:rsidTr="0044278B">
        <w:tc>
          <w:tcPr>
            <w:tcW w:w="2065" w:type="dxa"/>
          </w:tcPr>
          <w:p w14:paraId="6882B9F8" w14:textId="77777777" w:rsidR="0044278B" w:rsidRPr="00BF27CB" w:rsidRDefault="0044278B" w:rsidP="000A4E38">
            <w:pPr>
              <w:spacing w:line="480" w:lineRule="auto"/>
              <w:ind w:left="431"/>
              <w:rPr>
                <w:rFonts w:ascii="Times New Roman" w:hAnsi="Times New Roman" w:cs="Times New Roman"/>
                <w:sz w:val="20"/>
                <w:szCs w:val="20"/>
              </w:rPr>
            </w:pPr>
            <w:r w:rsidRPr="00BF27C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980" w:type="dxa"/>
          </w:tcPr>
          <w:p w14:paraId="7A2545D1" w14:textId="6A298789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8</w:t>
            </w:r>
          </w:p>
        </w:tc>
        <w:tc>
          <w:tcPr>
            <w:tcW w:w="1080" w:type="dxa"/>
          </w:tcPr>
          <w:p w14:paraId="02F46442" w14:textId="46C66909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74B6D8DE" w14:textId="44B8679F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25AAB2E4" w14:textId="716C1813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209D9126" w14:textId="5B3277FD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14:paraId="57D61ABF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BCCF737" w14:textId="3A320F89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14:paraId="1134CD0E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78B" w:rsidRPr="00BF27CB" w14:paraId="6DF50C45" w14:textId="77777777" w:rsidTr="0044278B">
        <w:tc>
          <w:tcPr>
            <w:tcW w:w="2065" w:type="dxa"/>
          </w:tcPr>
          <w:p w14:paraId="1173442E" w14:textId="77777777" w:rsidR="0044278B" w:rsidRPr="00BF27CB" w:rsidRDefault="0044278B" w:rsidP="000A4E38">
            <w:pPr>
              <w:spacing w:line="480" w:lineRule="auto"/>
              <w:ind w:left="431"/>
              <w:rPr>
                <w:rFonts w:ascii="Times New Roman" w:hAnsi="Times New Roman" w:cs="Times New Roman"/>
                <w:sz w:val="20"/>
                <w:szCs w:val="20"/>
              </w:rPr>
            </w:pPr>
            <w:r w:rsidRPr="00BF27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9</w:t>
            </w:r>
          </w:p>
        </w:tc>
        <w:tc>
          <w:tcPr>
            <w:tcW w:w="1980" w:type="dxa"/>
          </w:tcPr>
          <w:p w14:paraId="0E0B4A18" w14:textId="279CE696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53</w:t>
            </w:r>
          </w:p>
        </w:tc>
        <w:tc>
          <w:tcPr>
            <w:tcW w:w="1080" w:type="dxa"/>
          </w:tcPr>
          <w:p w14:paraId="622622BB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C0F399F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F2272DD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79D438F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7356C10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77F749C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FA95380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78B" w:rsidRPr="00BF27CB" w14:paraId="50B6232B" w14:textId="77777777" w:rsidTr="0044278B">
        <w:tc>
          <w:tcPr>
            <w:tcW w:w="2065" w:type="dxa"/>
          </w:tcPr>
          <w:p w14:paraId="6CE4AACD" w14:textId="77777777" w:rsidR="0044278B" w:rsidRPr="00BF27CB" w:rsidRDefault="0044278B" w:rsidP="000A4E38">
            <w:pPr>
              <w:spacing w:line="480" w:lineRule="auto"/>
              <w:ind w:left="431"/>
              <w:rPr>
                <w:rFonts w:ascii="Times New Roman" w:hAnsi="Times New Roman" w:cs="Times New Roman"/>
                <w:sz w:val="20"/>
                <w:szCs w:val="20"/>
              </w:rPr>
            </w:pPr>
            <w:r w:rsidRPr="00BF27C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80" w:type="dxa"/>
          </w:tcPr>
          <w:p w14:paraId="1B795E81" w14:textId="3CC506D0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9</w:t>
            </w:r>
          </w:p>
        </w:tc>
        <w:tc>
          <w:tcPr>
            <w:tcW w:w="1080" w:type="dxa"/>
          </w:tcPr>
          <w:p w14:paraId="1A2B4139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871F0B1" w14:textId="5AE47E85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162B66A2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A0D0E66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1EE25B7" w14:textId="2D8AC074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14:paraId="28299BF9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F5165AA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78B" w:rsidRPr="00BF27CB" w14:paraId="0AAC59EA" w14:textId="77777777" w:rsidTr="0044278B">
        <w:tc>
          <w:tcPr>
            <w:tcW w:w="2065" w:type="dxa"/>
          </w:tcPr>
          <w:p w14:paraId="766FFE7C" w14:textId="77777777" w:rsidR="0044278B" w:rsidRPr="00BF27CB" w:rsidRDefault="0044278B" w:rsidP="000A4E38">
            <w:pPr>
              <w:spacing w:line="480" w:lineRule="auto"/>
              <w:ind w:left="431"/>
              <w:rPr>
                <w:rFonts w:ascii="Times New Roman" w:hAnsi="Times New Roman" w:cs="Times New Roman"/>
                <w:sz w:val="20"/>
                <w:szCs w:val="20"/>
              </w:rPr>
            </w:pPr>
            <w:r w:rsidRPr="00BF27C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980" w:type="dxa"/>
          </w:tcPr>
          <w:p w14:paraId="4182E165" w14:textId="29AFBFD1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3</w:t>
            </w:r>
          </w:p>
        </w:tc>
        <w:tc>
          <w:tcPr>
            <w:tcW w:w="1080" w:type="dxa"/>
          </w:tcPr>
          <w:p w14:paraId="550DAD64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8C1BD08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B7D9E5F" w14:textId="0AD6AAA2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6D315A68" w14:textId="3F05F922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14:paraId="196634F4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10A4126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171ED61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78B" w:rsidRPr="00BF27CB" w14:paraId="4E1FCE64" w14:textId="77777777" w:rsidTr="0044278B">
        <w:tc>
          <w:tcPr>
            <w:tcW w:w="2065" w:type="dxa"/>
          </w:tcPr>
          <w:p w14:paraId="1102236A" w14:textId="77777777" w:rsidR="0044278B" w:rsidRPr="00BF27CB" w:rsidRDefault="0044278B" w:rsidP="000A4E38">
            <w:pPr>
              <w:spacing w:line="480" w:lineRule="auto"/>
              <w:ind w:left="431"/>
              <w:rPr>
                <w:rFonts w:ascii="Times New Roman" w:hAnsi="Times New Roman" w:cs="Times New Roman"/>
                <w:sz w:val="20"/>
                <w:szCs w:val="20"/>
              </w:rPr>
            </w:pPr>
            <w:r w:rsidRPr="00BF27C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980" w:type="dxa"/>
          </w:tcPr>
          <w:p w14:paraId="1A154398" w14:textId="7F848154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6</w:t>
            </w:r>
          </w:p>
        </w:tc>
        <w:tc>
          <w:tcPr>
            <w:tcW w:w="1080" w:type="dxa"/>
          </w:tcPr>
          <w:p w14:paraId="3CCECD6D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4AB92B5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52807DE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BC28886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0FC2AFC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509E921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84159D4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78B" w:rsidRPr="00BF27CB" w14:paraId="02F55998" w14:textId="77777777" w:rsidTr="0044278B">
        <w:tc>
          <w:tcPr>
            <w:tcW w:w="2065" w:type="dxa"/>
          </w:tcPr>
          <w:p w14:paraId="353DAAE5" w14:textId="77777777" w:rsidR="0044278B" w:rsidRPr="00BF27CB" w:rsidRDefault="0044278B" w:rsidP="000A4E38">
            <w:pPr>
              <w:spacing w:line="480" w:lineRule="auto"/>
              <w:ind w:left="431"/>
              <w:rPr>
                <w:rFonts w:ascii="Times New Roman" w:hAnsi="Times New Roman" w:cs="Times New Roman"/>
                <w:sz w:val="20"/>
                <w:szCs w:val="20"/>
              </w:rPr>
            </w:pPr>
            <w:r w:rsidRPr="00BF27C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980" w:type="dxa"/>
          </w:tcPr>
          <w:p w14:paraId="19D1E17E" w14:textId="6E5D89DA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9</w:t>
            </w:r>
          </w:p>
        </w:tc>
        <w:tc>
          <w:tcPr>
            <w:tcW w:w="1080" w:type="dxa"/>
          </w:tcPr>
          <w:p w14:paraId="23C4717F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242DCFE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A24DD88" w14:textId="685CB50F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13537B68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4B205D3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C96163E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4E010E7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78B" w:rsidRPr="00BF27CB" w14:paraId="2F274DEE" w14:textId="77777777" w:rsidTr="0044278B">
        <w:tc>
          <w:tcPr>
            <w:tcW w:w="2065" w:type="dxa"/>
          </w:tcPr>
          <w:p w14:paraId="197AD05F" w14:textId="77777777" w:rsidR="0044278B" w:rsidRPr="00BF27CB" w:rsidRDefault="0044278B" w:rsidP="000A4E38">
            <w:pPr>
              <w:spacing w:line="480" w:lineRule="auto"/>
              <w:ind w:left="431"/>
              <w:rPr>
                <w:rFonts w:ascii="Times New Roman" w:hAnsi="Times New Roman" w:cs="Times New Roman"/>
                <w:sz w:val="20"/>
                <w:szCs w:val="20"/>
              </w:rPr>
            </w:pPr>
            <w:r w:rsidRPr="00BF27C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80" w:type="dxa"/>
          </w:tcPr>
          <w:p w14:paraId="1798902D" w14:textId="2AAE58A4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7</w:t>
            </w:r>
          </w:p>
        </w:tc>
        <w:tc>
          <w:tcPr>
            <w:tcW w:w="1080" w:type="dxa"/>
          </w:tcPr>
          <w:p w14:paraId="52DFD9A6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0ADA432" w14:textId="479AE0BB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50810BC6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1AD7D48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7ABD82B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690DF7D" w14:textId="633362C5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14:paraId="4EDA7E2C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78B" w:rsidRPr="00BF27CB" w14:paraId="142A0A32" w14:textId="77777777" w:rsidTr="0044278B">
        <w:tc>
          <w:tcPr>
            <w:tcW w:w="2065" w:type="dxa"/>
          </w:tcPr>
          <w:p w14:paraId="11E5652D" w14:textId="77777777" w:rsidR="0044278B" w:rsidRPr="00BF27CB" w:rsidRDefault="0044278B" w:rsidP="000A4E38">
            <w:pPr>
              <w:spacing w:line="480" w:lineRule="auto"/>
              <w:ind w:left="431"/>
              <w:rPr>
                <w:rFonts w:ascii="Times New Roman" w:hAnsi="Times New Roman" w:cs="Times New Roman"/>
                <w:sz w:val="20"/>
                <w:szCs w:val="20"/>
              </w:rPr>
            </w:pPr>
            <w:r w:rsidRPr="00BF27C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980" w:type="dxa"/>
          </w:tcPr>
          <w:p w14:paraId="28672E4A" w14:textId="62B3E59C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</w:p>
        </w:tc>
        <w:tc>
          <w:tcPr>
            <w:tcW w:w="1080" w:type="dxa"/>
          </w:tcPr>
          <w:p w14:paraId="1967968A" w14:textId="1BAC4F6F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3606F4D0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3EAB0BF" w14:textId="3C702593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1D8B596B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5F22309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536B67C" w14:textId="4560FC1A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080" w:type="dxa"/>
          </w:tcPr>
          <w:p w14:paraId="0F037EF4" w14:textId="34B457CC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44278B" w:rsidRPr="00BF27CB" w14:paraId="12C5AE0B" w14:textId="77777777" w:rsidTr="0044278B">
        <w:tc>
          <w:tcPr>
            <w:tcW w:w="2065" w:type="dxa"/>
          </w:tcPr>
          <w:p w14:paraId="2BD5D271" w14:textId="77777777" w:rsidR="0044278B" w:rsidRPr="00BF27CB" w:rsidRDefault="0044278B" w:rsidP="000A4E38">
            <w:pPr>
              <w:spacing w:line="480" w:lineRule="auto"/>
              <w:ind w:left="431"/>
              <w:rPr>
                <w:rFonts w:ascii="Times New Roman" w:hAnsi="Times New Roman" w:cs="Times New Roman"/>
                <w:sz w:val="20"/>
                <w:szCs w:val="20"/>
              </w:rPr>
            </w:pPr>
            <w:r w:rsidRPr="00BF27C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980" w:type="dxa"/>
          </w:tcPr>
          <w:p w14:paraId="44F70E52" w14:textId="037D0386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7</w:t>
            </w:r>
          </w:p>
        </w:tc>
        <w:tc>
          <w:tcPr>
            <w:tcW w:w="1080" w:type="dxa"/>
          </w:tcPr>
          <w:p w14:paraId="54ED2E63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A197A90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E7F9DB0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0D12554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291F0CB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3CF572A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44FC1AB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78B" w:rsidRPr="00BF27CB" w14:paraId="0C371089" w14:textId="77777777" w:rsidTr="0044278B">
        <w:tc>
          <w:tcPr>
            <w:tcW w:w="2065" w:type="dxa"/>
          </w:tcPr>
          <w:p w14:paraId="44B28535" w14:textId="77777777" w:rsidR="0044278B" w:rsidRPr="00BF27CB" w:rsidRDefault="0044278B" w:rsidP="000A4E38">
            <w:pPr>
              <w:spacing w:line="480" w:lineRule="auto"/>
              <w:ind w:left="431"/>
              <w:rPr>
                <w:rFonts w:ascii="Times New Roman" w:hAnsi="Times New Roman" w:cs="Times New Roman"/>
                <w:sz w:val="20"/>
                <w:szCs w:val="20"/>
              </w:rPr>
            </w:pPr>
            <w:r w:rsidRPr="00BF27C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980" w:type="dxa"/>
          </w:tcPr>
          <w:p w14:paraId="0FAD185A" w14:textId="178E644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9</w:t>
            </w:r>
          </w:p>
        </w:tc>
        <w:tc>
          <w:tcPr>
            <w:tcW w:w="1080" w:type="dxa"/>
          </w:tcPr>
          <w:p w14:paraId="7E8BDCDA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6A4A52F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561DE02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68EB5B7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BDDEFCA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C450F13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05FF496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78B" w:rsidRPr="00BF27CB" w14:paraId="382921AF" w14:textId="77777777" w:rsidTr="0044278B">
        <w:tc>
          <w:tcPr>
            <w:tcW w:w="2065" w:type="dxa"/>
          </w:tcPr>
          <w:p w14:paraId="37821CC8" w14:textId="77777777" w:rsidR="0044278B" w:rsidRPr="00BF27CB" w:rsidRDefault="0044278B" w:rsidP="000A4E38">
            <w:pPr>
              <w:spacing w:line="480" w:lineRule="auto"/>
              <w:ind w:left="431"/>
              <w:rPr>
                <w:rFonts w:ascii="Times New Roman" w:hAnsi="Times New Roman" w:cs="Times New Roman"/>
                <w:sz w:val="20"/>
                <w:szCs w:val="20"/>
              </w:rPr>
            </w:pPr>
            <w:r w:rsidRPr="00BF27C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980" w:type="dxa"/>
          </w:tcPr>
          <w:p w14:paraId="1596E34D" w14:textId="25193C5C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8</w:t>
            </w:r>
          </w:p>
        </w:tc>
        <w:tc>
          <w:tcPr>
            <w:tcW w:w="1080" w:type="dxa"/>
          </w:tcPr>
          <w:p w14:paraId="589AAEC1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12EFB47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26AB27A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24DCA70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D5BF58A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BE79A94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F220BBC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78B" w:rsidRPr="00BF27CB" w14:paraId="3E8A2209" w14:textId="77777777" w:rsidTr="0044278B">
        <w:tc>
          <w:tcPr>
            <w:tcW w:w="2065" w:type="dxa"/>
          </w:tcPr>
          <w:p w14:paraId="1CFE101E" w14:textId="77777777" w:rsidR="0044278B" w:rsidRPr="00BF27CB" w:rsidRDefault="0044278B" w:rsidP="000A4E38">
            <w:pPr>
              <w:spacing w:line="480" w:lineRule="auto"/>
              <w:ind w:left="431"/>
              <w:rPr>
                <w:rFonts w:ascii="Times New Roman" w:hAnsi="Times New Roman" w:cs="Times New Roman"/>
                <w:sz w:val="20"/>
                <w:szCs w:val="20"/>
              </w:rPr>
            </w:pPr>
            <w:r w:rsidRPr="00BF27C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980" w:type="dxa"/>
          </w:tcPr>
          <w:p w14:paraId="59BD04B2" w14:textId="6B660DCA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8</w:t>
            </w:r>
          </w:p>
        </w:tc>
        <w:tc>
          <w:tcPr>
            <w:tcW w:w="1080" w:type="dxa"/>
          </w:tcPr>
          <w:p w14:paraId="436A0A8A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6231CDC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C16FDC3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911F383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0B7C1FC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4998869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112EFE6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78B" w:rsidRPr="00BF27CB" w14:paraId="2A8E26E7" w14:textId="77777777" w:rsidTr="0044278B">
        <w:tc>
          <w:tcPr>
            <w:tcW w:w="2065" w:type="dxa"/>
          </w:tcPr>
          <w:p w14:paraId="54487C70" w14:textId="77777777" w:rsidR="0044278B" w:rsidRPr="00BF27CB" w:rsidRDefault="0044278B" w:rsidP="000A4E38">
            <w:pPr>
              <w:spacing w:line="480" w:lineRule="auto"/>
              <w:ind w:left="431"/>
              <w:rPr>
                <w:rFonts w:ascii="Times New Roman" w:hAnsi="Times New Roman" w:cs="Times New Roman"/>
                <w:sz w:val="20"/>
                <w:szCs w:val="20"/>
              </w:rPr>
            </w:pPr>
            <w:r w:rsidRPr="00BF27C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980" w:type="dxa"/>
          </w:tcPr>
          <w:p w14:paraId="7BDAA9A7" w14:textId="41432FBA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3</w:t>
            </w:r>
          </w:p>
        </w:tc>
        <w:tc>
          <w:tcPr>
            <w:tcW w:w="1080" w:type="dxa"/>
          </w:tcPr>
          <w:p w14:paraId="0EAB6B20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1395D0D" w14:textId="355E407C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70B39EED" w14:textId="7BDCA4D8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080" w:type="dxa"/>
          </w:tcPr>
          <w:p w14:paraId="35E4D6D2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711FF59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87DB0A0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8EDEC47" w14:textId="77777777" w:rsidR="0044278B" w:rsidRPr="00BF27CB" w:rsidRDefault="0044278B" w:rsidP="004427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FF0A64E" w14:textId="3E415244" w:rsidR="009B00E1" w:rsidRPr="00B95EE9" w:rsidRDefault="0044278B" w:rsidP="00B95EE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BI = traumatic brain injury; WMH = white matter hyperintensities; Hem = </w:t>
      </w:r>
      <w:r w:rsidR="00B95EE9">
        <w:rPr>
          <w:rFonts w:ascii="Times New Roman" w:hAnsi="Times New Roman" w:cs="Times New Roman"/>
          <w:sz w:val="20"/>
          <w:szCs w:val="20"/>
        </w:rPr>
        <w:t>h</w:t>
      </w:r>
      <w:r>
        <w:rPr>
          <w:rFonts w:ascii="Times New Roman" w:hAnsi="Times New Roman" w:cs="Times New Roman"/>
          <w:sz w:val="20"/>
          <w:szCs w:val="20"/>
        </w:rPr>
        <w:t>emo</w:t>
      </w:r>
      <w:r w:rsidR="00B95EE9">
        <w:rPr>
          <w:rFonts w:ascii="Times New Roman" w:hAnsi="Times New Roman" w:cs="Times New Roman"/>
          <w:sz w:val="20"/>
          <w:szCs w:val="20"/>
        </w:rPr>
        <w:t xml:space="preserve">siderin deposits; </w:t>
      </w:r>
      <w:proofErr w:type="spellStart"/>
      <w:r w:rsidR="00B95EE9">
        <w:rPr>
          <w:rFonts w:ascii="Times New Roman" w:hAnsi="Times New Roman" w:cs="Times New Roman"/>
          <w:sz w:val="20"/>
          <w:szCs w:val="20"/>
        </w:rPr>
        <w:t>Atr</w:t>
      </w:r>
      <w:proofErr w:type="spellEnd"/>
      <w:r w:rsidR="00B95EE9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="00B95EE9">
        <w:rPr>
          <w:rFonts w:ascii="Times New Roman" w:hAnsi="Times New Roman" w:cs="Times New Roman"/>
          <w:sz w:val="20"/>
          <w:szCs w:val="20"/>
        </w:rPr>
        <w:t>Enc</w:t>
      </w:r>
      <w:proofErr w:type="spellEnd"/>
      <w:r w:rsidR="00B95EE9">
        <w:rPr>
          <w:rFonts w:ascii="Times New Roman" w:hAnsi="Times New Roman" w:cs="Times New Roman"/>
          <w:sz w:val="20"/>
          <w:szCs w:val="20"/>
        </w:rPr>
        <w:t xml:space="preserve"> = cortical atrophy/encephalomalacia; LH = left hemisphere; RH = right hemisphere; CEN = central executive network; MN = mentalizing network; F = frontal lobe; T = temporal lobe; P/O = parietal/occipital lobes; X = presence of network-based abn</w:t>
      </w:r>
      <w:bookmarkStart w:id="0" w:name="_GoBack"/>
      <w:bookmarkEnd w:id="0"/>
      <w:r w:rsidR="00B95EE9">
        <w:rPr>
          <w:rFonts w:ascii="Times New Roman" w:hAnsi="Times New Roman" w:cs="Times New Roman"/>
          <w:sz w:val="20"/>
          <w:szCs w:val="20"/>
        </w:rPr>
        <w:t>ormality.</w:t>
      </w:r>
    </w:p>
    <w:sectPr w:rsidR="009B00E1" w:rsidRPr="00B95EE9" w:rsidSect="008F29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9C6"/>
    <w:rsid w:val="000A4E38"/>
    <w:rsid w:val="000A65A2"/>
    <w:rsid w:val="0044278B"/>
    <w:rsid w:val="006F47AA"/>
    <w:rsid w:val="008F29C6"/>
    <w:rsid w:val="00B95EE9"/>
    <w:rsid w:val="00C06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671798"/>
  <w15:chartTrackingRefBased/>
  <w15:docId w15:val="{151AEFF2-677B-DA4A-9D72-A450CFB6F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29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29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219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Hoskinson</dc:creator>
  <cp:keywords/>
  <dc:description/>
  <cp:lastModifiedBy>Kristen Hoskinson</cp:lastModifiedBy>
  <cp:revision>1</cp:revision>
  <dcterms:created xsi:type="dcterms:W3CDTF">2019-10-17T18:44:00Z</dcterms:created>
  <dcterms:modified xsi:type="dcterms:W3CDTF">2019-10-17T19:30:00Z</dcterms:modified>
</cp:coreProperties>
</file>